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75E50" w14:textId="77777777" w:rsidR="008A755C" w:rsidRPr="00003602" w:rsidRDefault="00003602">
      <w:pPr>
        <w:rPr>
          <w:b/>
        </w:rPr>
      </w:pPr>
      <w:r>
        <w:rPr>
          <w:b/>
        </w:rPr>
        <w:t xml:space="preserve">Supplementary material: </w:t>
      </w:r>
      <w:r w:rsidR="00B371E2" w:rsidRPr="00003602">
        <w:rPr>
          <w:b/>
        </w:rPr>
        <w:t xml:space="preserve">Cognitive interviewing interpretation of items and changes made </w:t>
      </w:r>
    </w:p>
    <w:tbl>
      <w:tblPr>
        <w:tblStyle w:val="TableGrid"/>
        <w:tblW w:w="11482" w:type="dxa"/>
        <w:tblInd w:w="-1281" w:type="dxa"/>
        <w:tblLook w:val="04A0" w:firstRow="1" w:lastRow="0" w:firstColumn="1" w:lastColumn="0" w:noHBand="0" w:noVBand="1"/>
      </w:tblPr>
      <w:tblGrid>
        <w:gridCol w:w="142"/>
        <w:gridCol w:w="1978"/>
        <w:gridCol w:w="2895"/>
        <w:gridCol w:w="81"/>
        <w:gridCol w:w="3572"/>
        <w:gridCol w:w="980"/>
        <w:gridCol w:w="1834"/>
      </w:tblGrid>
      <w:tr w:rsidR="004842C1" w14:paraId="0241296D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6399FC73" w14:textId="77777777" w:rsidR="008A755C" w:rsidRPr="00B371E2" w:rsidRDefault="008A755C">
            <w:pPr>
              <w:rPr>
                <w:b/>
              </w:rPr>
            </w:pPr>
            <w:r w:rsidRPr="00B371E2">
              <w:rPr>
                <w:b/>
              </w:rPr>
              <w:t>mBPI original item</w:t>
            </w:r>
          </w:p>
        </w:tc>
        <w:tc>
          <w:tcPr>
            <w:tcW w:w="2895" w:type="dxa"/>
          </w:tcPr>
          <w:p w14:paraId="2576BC5E" w14:textId="77777777" w:rsidR="008A755C" w:rsidRPr="00B371E2" w:rsidRDefault="004842C1">
            <w:pPr>
              <w:rPr>
                <w:b/>
              </w:rPr>
            </w:pPr>
            <w:r>
              <w:rPr>
                <w:b/>
              </w:rPr>
              <w:t>Interpretations different to those of the research team</w:t>
            </w:r>
          </w:p>
        </w:tc>
        <w:tc>
          <w:tcPr>
            <w:tcW w:w="3653" w:type="dxa"/>
            <w:gridSpan w:val="2"/>
          </w:tcPr>
          <w:p w14:paraId="57252DE6" w14:textId="77777777" w:rsidR="008A755C" w:rsidRPr="00B371E2" w:rsidRDefault="008A755C">
            <w:pPr>
              <w:rPr>
                <w:b/>
              </w:rPr>
            </w:pPr>
            <w:r w:rsidRPr="00B371E2">
              <w:rPr>
                <w:b/>
              </w:rPr>
              <w:t>Comments</w:t>
            </w:r>
            <w:r w:rsidR="00891229">
              <w:rPr>
                <w:b/>
              </w:rPr>
              <w:t xml:space="preserve"> – research team and advisory group</w:t>
            </w:r>
          </w:p>
        </w:tc>
        <w:tc>
          <w:tcPr>
            <w:tcW w:w="980" w:type="dxa"/>
          </w:tcPr>
          <w:p w14:paraId="485EC2E5" w14:textId="77777777" w:rsidR="008A755C" w:rsidRPr="00B371E2" w:rsidRDefault="008A755C">
            <w:pPr>
              <w:rPr>
                <w:b/>
              </w:rPr>
            </w:pPr>
            <w:r w:rsidRPr="00B371E2">
              <w:rPr>
                <w:b/>
              </w:rPr>
              <w:t>Changes made</w:t>
            </w:r>
            <w:r w:rsidR="004842C1">
              <w:rPr>
                <w:b/>
              </w:rPr>
              <w:t xml:space="preserve"> to the item </w:t>
            </w:r>
          </w:p>
        </w:tc>
        <w:tc>
          <w:tcPr>
            <w:tcW w:w="1834" w:type="dxa"/>
          </w:tcPr>
          <w:p w14:paraId="7667AC12" w14:textId="77777777" w:rsidR="008A755C" w:rsidRPr="00B371E2" w:rsidRDefault="008A755C">
            <w:pPr>
              <w:rPr>
                <w:b/>
              </w:rPr>
            </w:pPr>
            <w:r w:rsidRPr="00B371E2">
              <w:rPr>
                <w:b/>
              </w:rPr>
              <w:t>Final item</w:t>
            </w:r>
          </w:p>
        </w:tc>
      </w:tr>
      <w:tr w:rsidR="00003602" w14:paraId="6368D0ED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18DEE9E1" w14:textId="77777777" w:rsidR="008A755C" w:rsidRDefault="008A755C" w:rsidP="008A755C">
            <w:r w:rsidRPr="00B371E2">
              <w:rPr>
                <w:u w:val="single"/>
              </w:rPr>
              <w:t>Introduction lines:</w:t>
            </w:r>
            <w:r>
              <w:t xml:space="preserve"> </w:t>
            </w:r>
            <w:r w:rsidRPr="00B371E2">
              <w:rPr>
                <w:i/>
              </w:rPr>
              <w:t>In the past week, how has pain gotten in the way with:</w:t>
            </w:r>
          </w:p>
        </w:tc>
        <w:tc>
          <w:tcPr>
            <w:tcW w:w="2895" w:type="dxa"/>
          </w:tcPr>
          <w:p w14:paraId="3ABF27D2" w14:textId="77777777" w:rsidR="008A755C" w:rsidRDefault="00562E06" w:rsidP="008A755C">
            <w:r>
              <w:t xml:space="preserve">#27: didn’t understand ‘pain’, so changed to ‘in the past week, how has your legs hurting gotten in the way of…’ </w:t>
            </w:r>
          </w:p>
          <w:p w14:paraId="52676DEB" w14:textId="77777777" w:rsidR="004842C1" w:rsidRDefault="004842C1" w:rsidP="008A755C"/>
          <w:p w14:paraId="64F0A6E9" w14:textId="77777777" w:rsidR="004842C1" w:rsidRDefault="004842C1" w:rsidP="008A755C">
            <w:r>
              <w:t>#30: used ‘did pain stop you doing XXXX…. Yes/No’ as the participant could only answer binary responses using communication devices</w:t>
            </w:r>
          </w:p>
        </w:tc>
        <w:tc>
          <w:tcPr>
            <w:tcW w:w="3653" w:type="dxa"/>
            <w:gridSpan w:val="2"/>
          </w:tcPr>
          <w:p w14:paraId="7F4030FA" w14:textId="77777777" w:rsidR="008A755C" w:rsidRDefault="00562E06" w:rsidP="008A755C">
            <w:r>
              <w:t>May need to use an example specific to the individual if they have trouble understanding pain</w:t>
            </w:r>
          </w:p>
          <w:p w14:paraId="5CA3DC15" w14:textId="77777777" w:rsidR="004842C1" w:rsidRDefault="004842C1" w:rsidP="008A755C"/>
          <w:p w14:paraId="153EF5D0" w14:textId="77777777" w:rsidR="004842C1" w:rsidRDefault="004842C1" w:rsidP="008A755C">
            <w:r>
              <w:t>May need to be adaptable for participants who use AAC</w:t>
            </w:r>
          </w:p>
        </w:tc>
        <w:tc>
          <w:tcPr>
            <w:tcW w:w="980" w:type="dxa"/>
          </w:tcPr>
          <w:p w14:paraId="2B68DA6C" w14:textId="77777777" w:rsidR="008A755C" w:rsidRDefault="004842C1" w:rsidP="008A755C">
            <w:r>
              <w:t>No</w:t>
            </w:r>
          </w:p>
        </w:tc>
        <w:tc>
          <w:tcPr>
            <w:tcW w:w="1834" w:type="dxa"/>
          </w:tcPr>
          <w:p w14:paraId="70901B00" w14:textId="77777777" w:rsidR="008A755C" w:rsidRDefault="008A755C" w:rsidP="008A755C">
            <w:r w:rsidRPr="00B371E2">
              <w:rPr>
                <w:u w:val="single"/>
              </w:rPr>
              <w:t>Introduction lines:</w:t>
            </w:r>
            <w:r>
              <w:t xml:space="preserve"> </w:t>
            </w:r>
            <w:r w:rsidRPr="00B371E2">
              <w:rPr>
                <w:i/>
              </w:rPr>
              <w:t>In the past week, how has pain gotten in the way with:</w:t>
            </w:r>
          </w:p>
        </w:tc>
      </w:tr>
      <w:tr w:rsidR="00003602" w14:paraId="297622A5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4723ECBD" w14:textId="77777777" w:rsidR="00562E06" w:rsidRPr="00562E06" w:rsidRDefault="00562E06" w:rsidP="008A755C">
            <w:pPr>
              <w:rPr>
                <w:i/>
              </w:rPr>
            </w:pPr>
            <w:r>
              <w:rPr>
                <w:u w:val="single"/>
              </w:rPr>
              <w:t xml:space="preserve">Recall period: </w:t>
            </w:r>
            <w:r>
              <w:rPr>
                <w:i/>
              </w:rPr>
              <w:t>In the last week</w:t>
            </w:r>
          </w:p>
        </w:tc>
        <w:tc>
          <w:tcPr>
            <w:tcW w:w="2895" w:type="dxa"/>
          </w:tcPr>
          <w:p w14:paraId="483DE3EE" w14:textId="77777777" w:rsidR="00562E06" w:rsidRDefault="00562E06" w:rsidP="008A755C">
            <w:r>
              <w:t>#24: Couldn’t remember if the pain had been in the last week or longer</w:t>
            </w:r>
          </w:p>
          <w:p w14:paraId="095DF010" w14:textId="77777777" w:rsidR="00562E06" w:rsidRDefault="00562E06" w:rsidP="008A755C"/>
          <w:p w14:paraId="73CF5E0A" w14:textId="77777777" w:rsidR="00562E06" w:rsidRDefault="00562E06" w:rsidP="008A755C">
            <w:r>
              <w:t>#36: wanted to answer based on the time of day – said this can be different over the week</w:t>
            </w:r>
          </w:p>
        </w:tc>
        <w:tc>
          <w:tcPr>
            <w:tcW w:w="3653" w:type="dxa"/>
            <w:gridSpan w:val="2"/>
          </w:tcPr>
          <w:p w14:paraId="7557A9BA" w14:textId="77777777" w:rsidR="00562E06" w:rsidRDefault="00562E06" w:rsidP="008A755C">
            <w:r>
              <w:t xml:space="preserve">Some concrete thinkers had difficulty considering the past week. </w:t>
            </w:r>
          </w:p>
          <w:p w14:paraId="3F174DC4" w14:textId="77777777" w:rsidR="00562E06" w:rsidRDefault="00562E06" w:rsidP="008A755C"/>
          <w:p w14:paraId="7C0F2227" w14:textId="77777777" w:rsidR="00562E06" w:rsidRDefault="00562E06" w:rsidP="008A755C">
            <w:r>
              <w:t>Advise test administrators to ask the participant to consider their last week in general</w:t>
            </w:r>
          </w:p>
        </w:tc>
        <w:tc>
          <w:tcPr>
            <w:tcW w:w="980" w:type="dxa"/>
          </w:tcPr>
          <w:p w14:paraId="6B9E3D15" w14:textId="77777777" w:rsidR="00562E06" w:rsidRDefault="004842C1" w:rsidP="008A755C">
            <w:r>
              <w:t>No</w:t>
            </w:r>
          </w:p>
        </w:tc>
        <w:tc>
          <w:tcPr>
            <w:tcW w:w="1834" w:type="dxa"/>
          </w:tcPr>
          <w:p w14:paraId="309A45D7" w14:textId="77777777" w:rsidR="00562E06" w:rsidRPr="00B371E2" w:rsidRDefault="00562E06" w:rsidP="008A755C">
            <w:pPr>
              <w:rPr>
                <w:u w:val="single"/>
              </w:rPr>
            </w:pPr>
            <w:r>
              <w:rPr>
                <w:u w:val="single"/>
              </w:rPr>
              <w:t xml:space="preserve">Recall period: </w:t>
            </w:r>
            <w:r>
              <w:rPr>
                <w:i/>
              </w:rPr>
              <w:t>In the last week</w:t>
            </w:r>
          </w:p>
        </w:tc>
      </w:tr>
      <w:tr w:rsidR="004842C1" w14:paraId="2F67A0CF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341BF01B" w14:textId="77777777" w:rsidR="008A755C" w:rsidRDefault="008A755C" w:rsidP="008A755C">
            <w:r>
              <w:t>Sleep</w:t>
            </w:r>
          </w:p>
        </w:tc>
        <w:tc>
          <w:tcPr>
            <w:tcW w:w="2895" w:type="dxa"/>
          </w:tcPr>
          <w:p w14:paraId="2ED6FF52" w14:textId="77777777" w:rsidR="008A755C" w:rsidRDefault="00562E06" w:rsidP="008A755C">
            <w:r>
              <w:t xml:space="preserve">#24: answer dependent on if she had her period or not </w:t>
            </w:r>
          </w:p>
          <w:p w14:paraId="090DB985" w14:textId="77777777" w:rsidR="004842C1" w:rsidRDefault="004842C1" w:rsidP="008A755C"/>
          <w:p w14:paraId="6E92D6CA" w14:textId="77777777" w:rsidR="004842C1" w:rsidRDefault="004842C1" w:rsidP="008A755C">
            <w:r>
              <w:t>#1: “is this about getting to sleep or staying asleep?’</w:t>
            </w:r>
          </w:p>
        </w:tc>
        <w:tc>
          <w:tcPr>
            <w:tcW w:w="3653" w:type="dxa"/>
            <w:gridSpan w:val="2"/>
          </w:tcPr>
          <w:p w14:paraId="1246FB6C" w14:textId="77777777" w:rsidR="008A755C" w:rsidRDefault="00562E06" w:rsidP="008A755C">
            <w:r>
              <w:t>Required prompting to consider the recall period (past week)</w:t>
            </w:r>
          </w:p>
          <w:p w14:paraId="48281169" w14:textId="77777777" w:rsidR="004842C1" w:rsidRDefault="004842C1" w:rsidP="008A755C"/>
          <w:p w14:paraId="4430C54E" w14:textId="77777777" w:rsidR="004842C1" w:rsidRDefault="004842C1" w:rsidP="008A755C">
            <w:r>
              <w:t>Participant to consider sleep in general</w:t>
            </w:r>
          </w:p>
        </w:tc>
        <w:tc>
          <w:tcPr>
            <w:tcW w:w="980" w:type="dxa"/>
          </w:tcPr>
          <w:p w14:paraId="1E0E2B36" w14:textId="77777777" w:rsidR="008A755C" w:rsidRDefault="008A755C" w:rsidP="008A755C">
            <w:r>
              <w:t>No</w:t>
            </w:r>
          </w:p>
        </w:tc>
        <w:tc>
          <w:tcPr>
            <w:tcW w:w="1834" w:type="dxa"/>
          </w:tcPr>
          <w:p w14:paraId="209C8359" w14:textId="77777777" w:rsidR="008A755C" w:rsidRDefault="008A755C" w:rsidP="008A755C">
            <w:r>
              <w:t>Sleep</w:t>
            </w:r>
          </w:p>
        </w:tc>
      </w:tr>
      <w:tr w:rsidR="004842C1" w14:paraId="1652534E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3590F6DF" w14:textId="77777777" w:rsidR="008A755C" w:rsidRDefault="008A755C" w:rsidP="008A755C">
            <w:r>
              <w:t>Everyday activities</w:t>
            </w:r>
          </w:p>
        </w:tc>
        <w:tc>
          <w:tcPr>
            <w:tcW w:w="2895" w:type="dxa"/>
          </w:tcPr>
          <w:p w14:paraId="155BA267" w14:textId="77777777" w:rsidR="008A755C" w:rsidRDefault="00562E06" w:rsidP="008A755C">
            <w:r>
              <w:t>#35: requested examples for everyday activity – used examples in the guide</w:t>
            </w:r>
          </w:p>
          <w:p w14:paraId="777217A4" w14:textId="77777777" w:rsidR="00003602" w:rsidRDefault="00003602" w:rsidP="008A755C"/>
          <w:p w14:paraId="6F01E0B1" w14:textId="77777777" w:rsidR="004842C1" w:rsidRDefault="004842C1" w:rsidP="008A755C"/>
          <w:p w14:paraId="3615D8B8" w14:textId="77777777" w:rsidR="004842C1" w:rsidRDefault="004842C1" w:rsidP="008A755C">
            <w:r>
              <w:t>#26</w:t>
            </w:r>
            <w:r w:rsidR="00003602">
              <w:t>: “</w:t>
            </w:r>
            <w:r w:rsidR="00003602" w:rsidRPr="00003602">
              <w:t>Just fill up the dog bucket and empty the dishwasher</w:t>
            </w:r>
            <w:r w:rsidR="00003602">
              <w:t>”</w:t>
            </w:r>
          </w:p>
          <w:p w14:paraId="7F27CC67" w14:textId="77777777" w:rsidR="00003602" w:rsidRDefault="00003602" w:rsidP="008A755C">
            <w:r>
              <w:t>#14: “spend time with pets”</w:t>
            </w:r>
          </w:p>
          <w:p w14:paraId="34D98926" w14:textId="77777777" w:rsidR="004842C1" w:rsidRDefault="004842C1" w:rsidP="008A755C"/>
        </w:tc>
        <w:tc>
          <w:tcPr>
            <w:tcW w:w="3653" w:type="dxa"/>
            <w:gridSpan w:val="2"/>
          </w:tcPr>
          <w:p w14:paraId="186F48DB" w14:textId="77777777" w:rsidR="008A755C" w:rsidRDefault="00562E06" w:rsidP="008A755C">
            <w:r>
              <w:t>Examples provided in the administration guide can be used to support understanding</w:t>
            </w:r>
          </w:p>
          <w:p w14:paraId="004AA911" w14:textId="77777777" w:rsidR="00003602" w:rsidRDefault="00003602" w:rsidP="008A755C"/>
          <w:p w14:paraId="4B44AACC" w14:textId="77777777" w:rsidR="00003602" w:rsidRDefault="00003602" w:rsidP="008A755C"/>
          <w:p w14:paraId="245921BD" w14:textId="77777777" w:rsidR="00003602" w:rsidRDefault="00003602" w:rsidP="008A755C">
            <w:r>
              <w:t xml:space="preserve">Add ‘caring for pets’ to the examples list </w:t>
            </w:r>
          </w:p>
        </w:tc>
        <w:tc>
          <w:tcPr>
            <w:tcW w:w="980" w:type="dxa"/>
          </w:tcPr>
          <w:p w14:paraId="0A70186B" w14:textId="77777777" w:rsidR="008A755C" w:rsidRDefault="008A755C" w:rsidP="008A755C">
            <w:r>
              <w:t>No</w:t>
            </w:r>
          </w:p>
        </w:tc>
        <w:tc>
          <w:tcPr>
            <w:tcW w:w="1834" w:type="dxa"/>
          </w:tcPr>
          <w:p w14:paraId="096582A9" w14:textId="77777777" w:rsidR="008A755C" w:rsidRDefault="008A755C" w:rsidP="008A755C">
            <w:r>
              <w:t>Everyday activities</w:t>
            </w:r>
          </w:p>
        </w:tc>
      </w:tr>
      <w:tr w:rsidR="004842C1" w14:paraId="5FA88438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6F529CDE" w14:textId="77777777" w:rsidR="008A755C" w:rsidRDefault="008A755C" w:rsidP="008A755C">
            <w:r>
              <w:t>Mood</w:t>
            </w:r>
          </w:p>
        </w:tc>
        <w:tc>
          <w:tcPr>
            <w:tcW w:w="2895" w:type="dxa"/>
          </w:tcPr>
          <w:p w14:paraId="4F58E011" w14:textId="77777777" w:rsidR="008A755C" w:rsidRDefault="004842C1" w:rsidP="008A755C">
            <w:r>
              <w:t>#30: Mum advised that participant’s PODD uses ‘feelings’ rather than ‘mood’</w:t>
            </w:r>
          </w:p>
        </w:tc>
        <w:tc>
          <w:tcPr>
            <w:tcW w:w="3653" w:type="dxa"/>
            <w:gridSpan w:val="2"/>
          </w:tcPr>
          <w:p w14:paraId="1F98C9EA" w14:textId="77777777" w:rsidR="008A755C" w:rsidRDefault="004842C1" w:rsidP="008A755C">
            <w:r>
              <w:t>May need to adjust wording slightly for AAC users to be consistent with the wording they are used to. No other participants had difficulty with this phrase</w:t>
            </w:r>
          </w:p>
        </w:tc>
        <w:tc>
          <w:tcPr>
            <w:tcW w:w="980" w:type="dxa"/>
          </w:tcPr>
          <w:p w14:paraId="4386D266" w14:textId="77777777" w:rsidR="008A755C" w:rsidRDefault="008A755C" w:rsidP="008A755C">
            <w:r>
              <w:t>No</w:t>
            </w:r>
          </w:p>
        </w:tc>
        <w:tc>
          <w:tcPr>
            <w:tcW w:w="1834" w:type="dxa"/>
          </w:tcPr>
          <w:p w14:paraId="26427C55" w14:textId="77777777" w:rsidR="008A755C" w:rsidRDefault="008A755C" w:rsidP="008A755C">
            <w:r>
              <w:t>Mood</w:t>
            </w:r>
          </w:p>
        </w:tc>
      </w:tr>
      <w:tr w:rsidR="004842C1" w14:paraId="070C388C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5EE55326" w14:textId="77777777" w:rsidR="008A755C" w:rsidRPr="008A755C" w:rsidRDefault="008A755C" w:rsidP="008A755C">
            <w:pPr>
              <w:rPr>
                <w:b/>
              </w:rPr>
            </w:pPr>
            <w:r w:rsidRPr="008A755C">
              <w:rPr>
                <w:b/>
              </w:rPr>
              <w:t>School/work/day activities</w:t>
            </w:r>
          </w:p>
        </w:tc>
        <w:tc>
          <w:tcPr>
            <w:tcW w:w="2895" w:type="dxa"/>
          </w:tcPr>
          <w:p w14:paraId="1EB3CDD8" w14:textId="77777777" w:rsidR="008A755C" w:rsidRDefault="00562E06" w:rsidP="008A755C">
            <w:r>
              <w:t>#1: wanted to add ‘sport’ as the participant was an elite athlete</w:t>
            </w:r>
          </w:p>
          <w:p w14:paraId="72ECA6AA" w14:textId="77777777" w:rsidR="004842C1" w:rsidRDefault="004842C1" w:rsidP="008A755C"/>
          <w:p w14:paraId="7BC2C7BB" w14:textId="77777777" w:rsidR="004842C1" w:rsidRDefault="004842C1" w:rsidP="008A755C">
            <w:r>
              <w:t xml:space="preserve">#33: Did not present this item as parent said it was not relevant (participant had </w:t>
            </w:r>
            <w:r>
              <w:lastRenderedPageBreak/>
              <w:t>been at home due to medical complexities for the past week)</w:t>
            </w:r>
          </w:p>
          <w:p w14:paraId="7A755A6C" w14:textId="77777777" w:rsidR="00003602" w:rsidRDefault="00003602" w:rsidP="008A755C"/>
          <w:p w14:paraId="031AED6E" w14:textId="77777777" w:rsidR="00003602" w:rsidRPr="00562E06" w:rsidRDefault="00003602" w:rsidP="008A755C">
            <w:r>
              <w:t>“Is day activities the same as everyday activities?”</w:t>
            </w:r>
          </w:p>
        </w:tc>
        <w:tc>
          <w:tcPr>
            <w:tcW w:w="3653" w:type="dxa"/>
            <w:gridSpan w:val="2"/>
          </w:tcPr>
          <w:p w14:paraId="3B1342BE" w14:textId="77777777" w:rsidR="008A755C" w:rsidRDefault="004842C1" w:rsidP="008A755C">
            <w:r>
              <w:lastRenderedPageBreak/>
              <w:t>This participant was able to understand this question related to the activity that most filled her day, and answer this question accordingly.</w:t>
            </w:r>
          </w:p>
          <w:p w14:paraId="6CF44C30" w14:textId="77777777" w:rsidR="00003602" w:rsidRDefault="00003602" w:rsidP="008A755C"/>
          <w:p w14:paraId="731BC41F" w14:textId="77777777" w:rsidR="00003602" w:rsidRDefault="00003602" w:rsidP="008A755C"/>
          <w:p w14:paraId="0B3FCEAE" w14:textId="77777777" w:rsidR="00003602" w:rsidRDefault="00003602" w:rsidP="008A755C"/>
          <w:p w14:paraId="29E88E9A" w14:textId="77777777" w:rsidR="00003602" w:rsidRDefault="00003602" w:rsidP="008A755C"/>
          <w:p w14:paraId="59B375EC" w14:textId="77777777" w:rsidR="00003602" w:rsidRDefault="00003602" w:rsidP="008A755C"/>
          <w:p w14:paraId="54BFBF9E" w14:textId="77777777" w:rsidR="00003602" w:rsidRPr="004842C1" w:rsidRDefault="00003602" w:rsidP="008A755C">
            <w:r>
              <w:t>Day activities was used to encompass day options programs/respite. This was confusing because of item 2, ‘everyday activities’. This has been reworded</w:t>
            </w:r>
          </w:p>
        </w:tc>
        <w:tc>
          <w:tcPr>
            <w:tcW w:w="980" w:type="dxa"/>
          </w:tcPr>
          <w:p w14:paraId="5B26E4EB" w14:textId="77777777" w:rsidR="008A755C" w:rsidRPr="008A755C" w:rsidRDefault="008A755C" w:rsidP="008A755C">
            <w:pPr>
              <w:rPr>
                <w:b/>
              </w:rPr>
            </w:pPr>
            <w:r w:rsidRPr="008A755C">
              <w:rPr>
                <w:b/>
              </w:rPr>
              <w:lastRenderedPageBreak/>
              <w:t>Yes</w:t>
            </w:r>
          </w:p>
        </w:tc>
        <w:tc>
          <w:tcPr>
            <w:tcW w:w="1834" w:type="dxa"/>
          </w:tcPr>
          <w:p w14:paraId="7E28E103" w14:textId="77777777" w:rsidR="008A755C" w:rsidRPr="008A755C" w:rsidRDefault="008A755C" w:rsidP="008A755C">
            <w:pPr>
              <w:rPr>
                <w:b/>
              </w:rPr>
            </w:pPr>
            <w:r w:rsidRPr="008A755C">
              <w:rPr>
                <w:b/>
              </w:rPr>
              <w:t>School/work</w:t>
            </w:r>
          </w:p>
          <w:p w14:paraId="014D2189" w14:textId="77777777" w:rsidR="008A755C" w:rsidRPr="008A755C" w:rsidRDefault="008A755C" w:rsidP="008A755C">
            <w:pPr>
              <w:rPr>
                <w:b/>
              </w:rPr>
            </w:pPr>
            <w:r w:rsidRPr="008A755C">
              <w:rPr>
                <w:b/>
              </w:rPr>
              <w:t>(includes respite, day options, study)</w:t>
            </w:r>
          </w:p>
        </w:tc>
      </w:tr>
      <w:tr w:rsidR="004842C1" w14:paraId="61295276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7AE21A0A" w14:textId="77777777" w:rsidR="008A755C" w:rsidRDefault="008A755C" w:rsidP="008A755C">
            <w:r>
              <w:t>Things I do for fun</w:t>
            </w:r>
          </w:p>
        </w:tc>
        <w:tc>
          <w:tcPr>
            <w:tcW w:w="2895" w:type="dxa"/>
          </w:tcPr>
          <w:p w14:paraId="4F0DEC67" w14:textId="77777777" w:rsidR="008A755C" w:rsidRDefault="00003602" w:rsidP="008A755C">
            <w:r>
              <w:t>Nil</w:t>
            </w:r>
          </w:p>
        </w:tc>
        <w:tc>
          <w:tcPr>
            <w:tcW w:w="3653" w:type="dxa"/>
            <w:gridSpan w:val="2"/>
          </w:tcPr>
          <w:p w14:paraId="643309E7" w14:textId="77777777" w:rsidR="008A755C" w:rsidRDefault="008A755C" w:rsidP="008A755C"/>
        </w:tc>
        <w:tc>
          <w:tcPr>
            <w:tcW w:w="980" w:type="dxa"/>
          </w:tcPr>
          <w:p w14:paraId="150FBEA2" w14:textId="77777777" w:rsidR="008A755C" w:rsidRDefault="008A755C" w:rsidP="008A755C">
            <w:r>
              <w:t>No</w:t>
            </w:r>
          </w:p>
        </w:tc>
        <w:tc>
          <w:tcPr>
            <w:tcW w:w="1834" w:type="dxa"/>
          </w:tcPr>
          <w:p w14:paraId="18110CEB" w14:textId="77777777" w:rsidR="008A755C" w:rsidRDefault="008A755C" w:rsidP="008A755C">
            <w:r>
              <w:t>Things I do for fun</w:t>
            </w:r>
          </w:p>
        </w:tc>
      </w:tr>
      <w:tr w:rsidR="004842C1" w14:paraId="7F06091F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094D5076" w14:textId="77777777" w:rsidR="008A755C" w:rsidRPr="008A755C" w:rsidRDefault="008A755C" w:rsidP="008A755C">
            <w:pPr>
              <w:rPr>
                <w:b/>
              </w:rPr>
            </w:pPr>
            <w:r w:rsidRPr="008A755C">
              <w:rPr>
                <w:b/>
              </w:rPr>
              <w:t>Looking after myself</w:t>
            </w:r>
          </w:p>
        </w:tc>
        <w:tc>
          <w:tcPr>
            <w:tcW w:w="2895" w:type="dxa"/>
          </w:tcPr>
          <w:p w14:paraId="76147F4D" w14:textId="77777777" w:rsidR="008A755C" w:rsidRDefault="00F335C5" w:rsidP="008A755C">
            <w:r>
              <w:t>#22: answered specifically about brushing teeth</w:t>
            </w:r>
          </w:p>
          <w:p w14:paraId="0B64B545" w14:textId="77777777" w:rsidR="00003602" w:rsidRDefault="00003602" w:rsidP="008A755C"/>
          <w:p w14:paraId="318ADB21" w14:textId="77777777" w:rsidR="00003602" w:rsidRDefault="00003602" w:rsidP="008A755C">
            <w:r>
              <w:t>#18: answered specifically about  having a shower</w:t>
            </w:r>
          </w:p>
          <w:p w14:paraId="37054A45" w14:textId="77777777" w:rsidR="00F335C5" w:rsidRDefault="00F335C5" w:rsidP="008A755C"/>
          <w:p w14:paraId="60FF0544" w14:textId="77777777" w:rsidR="00F335C5" w:rsidRPr="00F335C5" w:rsidRDefault="00F335C5" w:rsidP="008A755C">
            <w:r>
              <w:t>#33: parent reworded this to ‘helping to look after’ as the participant has limited independence in activities of daily living</w:t>
            </w:r>
          </w:p>
        </w:tc>
        <w:tc>
          <w:tcPr>
            <w:tcW w:w="3653" w:type="dxa"/>
            <w:gridSpan w:val="2"/>
          </w:tcPr>
          <w:p w14:paraId="3279F77E" w14:textId="77777777" w:rsidR="008A755C" w:rsidRDefault="00F335C5" w:rsidP="008A755C">
            <w:r>
              <w:t>Some concrete thinkers need prompting to consider more broadly than the exact picture being displayed</w:t>
            </w:r>
          </w:p>
          <w:p w14:paraId="0C1864EF" w14:textId="77777777" w:rsidR="00F335C5" w:rsidRDefault="00F335C5" w:rsidP="008A755C"/>
          <w:p w14:paraId="1EE4D53B" w14:textId="6624773A" w:rsidR="00F335C5" w:rsidRDefault="00F335C5" w:rsidP="008A755C">
            <w:r>
              <w:t>Consideration for those who have limited independence in activities of daily living – would be helpful to use the term ‘helping to look after myself’. However for those who do have independence, the original wording is more appropriate</w:t>
            </w:r>
          </w:p>
          <w:p w14:paraId="4BD4F8F2" w14:textId="77777777" w:rsidR="00F335C5" w:rsidRDefault="00F335C5" w:rsidP="008A755C"/>
          <w:p w14:paraId="445F44D0" w14:textId="77777777" w:rsidR="00F335C5" w:rsidRPr="00F335C5" w:rsidRDefault="00F335C5" w:rsidP="008A755C"/>
        </w:tc>
        <w:tc>
          <w:tcPr>
            <w:tcW w:w="980" w:type="dxa"/>
          </w:tcPr>
          <w:p w14:paraId="15DFC4CB" w14:textId="77777777" w:rsidR="008A755C" w:rsidRPr="008A755C" w:rsidRDefault="008A755C" w:rsidP="008A755C">
            <w:pPr>
              <w:rPr>
                <w:b/>
              </w:rPr>
            </w:pPr>
            <w:r w:rsidRPr="008A755C">
              <w:rPr>
                <w:b/>
              </w:rPr>
              <w:t>Yes</w:t>
            </w:r>
          </w:p>
        </w:tc>
        <w:tc>
          <w:tcPr>
            <w:tcW w:w="1834" w:type="dxa"/>
          </w:tcPr>
          <w:p w14:paraId="448D626F" w14:textId="77777777" w:rsidR="008A755C" w:rsidRPr="008A755C" w:rsidRDefault="008A755C" w:rsidP="008A755C">
            <w:pPr>
              <w:rPr>
                <w:b/>
              </w:rPr>
            </w:pPr>
            <w:r w:rsidRPr="008A755C">
              <w:rPr>
                <w:b/>
              </w:rPr>
              <w:t>Looking after myself (or helping to look after myself)</w:t>
            </w:r>
          </w:p>
        </w:tc>
      </w:tr>
      <w:tr w:rsidR="004842C1" w14:paraId="35B18B41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2598F16F" w14:textId="77777777" w:rsidR="008A755C" w:rsidRDefault="008A755C" w:rsidP="008A755C">
            <w:r>
              <w:t>Learning new things</w:t>
            </w:r>
          </w:p>
        </w:tc>
        <w:tc>
          <w:tcPr>
            <w:tcW w:w="2895" w:type="dxa"/>
          </w:tcPr>
          <w:p w14:paraId="7772FCDF" w14:textId="77777777" w:rsidR="008A755C" w:rsidRDefault="004842C1" w:rsidP="008A755C">
            <w:r>
              <w:t>Nil</w:t>
            </w:r>
          </w:p>
        </w:tc>
        <w:tc>
          <w:tcPr>
            <w:tcW w:w="3653" w:type="dxa"/>
            <w:gridSpan w:val="2"/>
          </w:tcPr>
          <w:p w14:paraId="115BF724" w14:textId="77777777" w:rsidR="008A755C" w:rsidRDefault="008A755C" w:rsidP="008A755C"/>
        </w:tc>
        <w:tc>
          <w:tcPr>
            <w:tcW w:w="980" w:type="dxa"/>
          </w:tcPr>
          <w:p w14:paraId="1024EAEF" w14:textId="77777777" w:rsidR="008A755C" w:rsidRDefault="008A755C" w:rsidP="008A755C">
            <w:r>
              <w:t>No</w:t>
            </w:r>
          </w:p>
        </w:tc>
        <w:tc>
          <w:tcPr>
            <w:tcW w:w="1834" w:type="dxa"/>
          </w:tcPr>
          <w:p w14:paraId="735597E8" w14:textId="77777777" w:rsidR="008A755C" w:rsidRDefault="008A755C" w:rsidP="008A755C">
            <w:r>
              <w:t>Learning new things</w:t>
            </w:r>
          </w:p>
        </w:tc>
      </w:tr>
      <w:tr w:rsidR="00003602" w14:paraId="5FAFF48E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77380CB5" w14:textId="77777777" w:rsidR="008A755C" w:rsidRDefault="008A755C" w:rsidP="008A755C">
            <w:r>
              <w:t>Getting along with others</w:t>
            </w:r>
          </w:p>
        </w:tc>
        <w:tc>
          <w:tcPr>
            <w:tcW w:w="2895" w:type="dxa"/>
          </w:tcPr>
          <w:p w14:paraId="3C4C82A0" w14:textId="77777777" w:rsidR="008A755C" w:rsidRDefault="004842C1" w:rsidP="008A755C">
            <w:r>
              <w:t>Nil</w:t>
            </w:r>
          </w:p>
        </w:tc>
        <w:tc>
          <w:tcPr>
            <w:tcW w:w="3653" w:type="dxa"/>
            <w:gridSpan w:val="2"/>
          </w:tcPr>
          <w:p w14:paraId="5E3C0C2A" w14:textId="77777777" w:rsidR="008A755C" w:rsidRDefault="008A755C" w:rsidP="008A755C"/>
        </w:tc>
        <w:tc>
          <w:tcPr>
            <w:tcW w:w="980" w:type="dxa"/>
          </w:tcPr>
          <w:p w14:paraId="40AB9182" w14:textId="77777777" w:rsidR="008A755C" w:rsidRDefault="008A755C" w:rsidP="008A755C">
            <w:r>
              <w:t>No</w:t>
            </w:r>
          </w:p>
        </w:tc>
        <w:tc>
          <w:tcPr>
            <w:tcW w:w="1834" w:type="dxa"/>
          </w:tcPr>
          <w:p w14:paraId="10F9F16F" w14:textId="77777777" w:rsidR="008A755C" w:rsidRDefault="008A755C" w:rsidP="008A755C">
            <w:r>
              <w:t>Getting along with others</w:t>
            </w:r>
          </w:p>
        </w:tc>
      </w:tr>
      <w:tr w:rsidR="00003602" w14:paraId="15964348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7C45E57E" w14:textId="77777777" w:rsidR="008A755C" w:rsidRDefault="008A755C" w:rsidP="008A755C">
            <w:r>
              <w:t>Communicating with others</w:t>
            </w:r>
          </w:p>
        </w:tc>
        <w:tc>
          <w:tcPr>
            <w:tcW w:w="2895" w:type="dxa"/>
          </w:tcPr>
          <w:p w14:paraId="208200EC" w14:textId="77777777" w:rsidR="008A755C" w:rsidRDefault="004842C1" w:rsidP="008A755C">
            <w:r>
              <w:t>Nil</w:t>
            </w:r>
          </w:p>
        </w:tc>
        <w:tc>
          <w:tcPr>
            <w:tcW w:w="3653" w:type="dxa"/>
            <w:gridSpan w:val="2"/>
          </w:tcPr>
          <w:p w14:paraId="366A11CF" w14:textId="77777777" w:rsidR="008A755C" w:rsidRDefault="008A755C" w:rsidP="008A755C"/>
        </w:tc>
        <w:tc>
          <w:tcPr>
            <w:tcW w:w="980" w:type="dxa"/>
          </w:tcPr>
          <w:p w14:paraId="1E3A1542" w14:textId="77777777" w:rsidR="008A755C" w:rsidRDefault="008A755C" w:rsidP="008A755C">
            <w:r>
              <w:t>No</w:t>
            </w:r>
          </w:p>
        </w:tc>
        <w:tc>
          <w:tcPr>
            <w:tcW w:w="1834" w:type="dxa"/>
          </w:tcPr>
          <w:p w14:paraId="354E3D66" w14:textId="77777777" w:rsidR="008A755C" w:rsidRDefault="008A755C" w:rsidP="008A755C">
            <w:r>
              <w:t>Communicating with others</w:t>
            </w:r>
          </w:p>
        </w:tc>
      </w:tr>
      <w:tr w:rsidR="00003602" w14:paraId="04D12FDA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409FD0BC" w14:textId="77777777" w:rsidR="008A755C" w:rsidRDefault="008A755C" w:rsidP="008A755C">
            <w:r>
              <w:t>Having fun</w:t>
            </w:r>
          </w:p>
        </w:tc>
        <w:tc>
          <w:tcPr>
            <w:tcW w:w="2895" w:type="dxa"/>
          </w:tcPr>
          <w:p w14:paraId="4E17A33F" w14:textId="77777777" w:rsidR="008A755C" w:rsidRDefault="004842C1" w:rsidP="008A755C">
            <w:r>
              <w:t>Nil</w:t>
            </w:r>
          </w:p>
        </w:tc>
        <w:tc>
          <w:tcPr>
            <w:tcW w:w="3653" w:type="dxa"/>
            <w:gridSpan w:val="2"/>
          </w:tcPr>
          <w:p w14:paraId="7BDE97C0" w14:textId="77777777" w:rsidR="008A755C" w:rsidRDefault="008A755C" w:rsidP="008A755C"/>
        </w:tc>
        <w:tc>
          <w:tcPr>
            <w:tcW w:w="980" w:type="dxa"/>
          </w:tcPr>
          <w:p w14:paraId="2570A839" w14:textId="77777777" w:rsidR="008A755C" w:rsidRDefault="008A755C" w:rsidP="008A755C">
            <w:r>
              <w:t>No</w:t>
            </w:r>
          </w:p>
        </w:tc>
        <w:tc>
          <w:tcPr>
            <w:tcW w:w="1834" w:type="dxa"/>
          </w:tcPr>
          <w:p w14:paraId="6DF255C4" w14:textId="77777777" w:rsidR="008A755C" w:rsidRDefault="008A755C" w:rsidP="008A755C">
            <w:r>
              <w:t>Having fun</w:t>
            </w:r>
          </w:p>
        </w:tc>
      </w:tr>
      <w:tr w:rsidR="00003602" w14:paraId="3CC7DFF9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6825642F" w14:textId="77777777" w:rsidR="008A755C" w:rsidRDefault="008A755C" w:rsidP="008A755C">
            <w:r>
              <w:t>Spending time with friends and family</w:t>
            </w:r>
          </w:p>
        </w:tc>
        <w:tc>
          <w:tcPr>
            <w:tcW w:w="2895" w:type="dxa"/>
          </w:tcPr>
          <w:p w14:paraId="7D813C6E" w14:textId="77777777" w:rsidR="008A755C" w:rsidRDefault="004842C1" w:rsidP="008A755C">
            <w:r>
              <w:t>Nil</w:t>
            </w:r>
          </w:p>
        </w:tc>
        <w:tc>
          <w:tcPr>
            <w:tcW w:w="3653" w:type="dxa"/>
            <w:gridSpan w:val="2"/>
          </w:tcPr>
          <w:p w14:paraId="61F85499" w14:textId="77777777" w:rsidR="008A755C" w:rsidRDefault="008A755C" w:rsidP="008A755C"/>
        </w:tc>
        <w:tc>
          <w:tcPr>
            <w:tcW w:w="980" w:type="dxa"/>
          </w:tcPr>
          <w:p w14:paraId="0ED26F8A" w14:textId="77777777" w:rsidR="008A755C" w:rsidRDefault="008A755C" w:rsidP="008A755C">
            <w:r>
              <w:t>No</w:t>
            </w:r>
          </w:p>
        </w:tc>
        <w:tc>
          <w:tcPr>
            <w:tcW w:w="1834" w:type="dxa"/>
          </w:tcPr>
          <w:p w14:paraId="3A0DC192" w14:textId="77777777" w:rsidR="008A755C" w:rsidRDefault="008A755C" w:rsidP="008A755C">
            <w:r>
              <w:t>Spending time with friends and family</w:t>
            </w:r>
          </w:p>
        </w:tc>
      </w:tr>
      <w:tr w:rsidR="00003602" w14:paraId="27823D4D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5AE81671" w14:textId="77777777" w:rsidR="008A755C" w:rsidRDefault="008A755C" w:rsidP="008A755C">
            <w:r>
              <w:t>Getting around</w:t>
            </w:r>
          </w:p>
        </w:tc>
        <w:tc>
          <w:tcPr>
            <w:tcW w:w="2895" w:type="dxa"/>
          </w:tcPr>
          <w:p w14:paraId="14B1D5BB" w14:textId="77777777" w:rsidR="008A755C" w:rsidRDefault="00F335C5" w:rsidP="008A755C">
            <w:r>
              <w:t>#22: not answered – parent reported this is because there are factors other than pain contributing to the ability to do these things</w:t>
            </w:r>
          </w:p>
          <w:p w14:paraId="056110E6" w14:textId="77777777" w:rsidR="00003602" w:rsidRDefault="00003602" w:rsidP="008A755C"/>
          <w:p w14:paraId="77D1F03D" w14:textId="77777777" w:rsidR="00003602" w:rsidRDefault="00003602" w:rsidP="008A755C">
            <w:r>
              <w:t>#18: ‘its hard getting up the stairs’</w:t>
            </w:r>
          </w:p>
        </w:tc>
        <w:tc>
          <w:tcPr>
            <w:tcW w:w="3653" w:type="dxa"/>
            <w:gridSpan w:val="2"/>
          </w:tcPr>
          <w:p w14:paraId="4BFA4633" w14:textId="77777777" w:rsidR="008A755C" w:rsidRDefault="008A755C" w:rsidP="008A755C"/>
          <w:p w14:paraId="5B63FE0C" w14:textId="77777777" w:rsidR="00003602" w:rsidRDefault="00003602" w:rsidP="008A755C"/>
          <w:p w14:paraId="2616054D" w14:textId="77777777" w:rsidR="00003602" w:rsidRDefault="00003602" w:rsidP="008A755C"/>
          <w:p w14:paraId="35D626E0" w14:textId="77777777" w:rsidR="00003602" w:rsidRDefault="00003602" w:rsidP="008A755C"/>
          <w:p w14:paraId="739E3949" w14:textId="77777777" w:rsidR="00003602" w:rsidRDefault="00003602" w:rsidP="008A755C"/>
          <w:p w14:paraId="1808A487" w14:textId="77777777" w:rsidR="00003602" w:rsidRDefault="00003602" w:rsidP="008A755C"/>
          <w:p w14:paraId="1E9C7E06" w14:textId="77777777" w:rsidR="00003602" w:rsidRDefault="00003602" w:rsidP="008A755C"/>
          <w:p w14:paraId="749B81BF" w14:textId="77777777" w:rsidR="00003602" w:rsidRDefault="00003602" w:rsidP="008A755C"/>
          <w:p w14:paraId="0CCD66DD" w14:textId="77777777" w:rsidR="00003602" w:rsidRDefault="00003602" w:rsidP="008A755C"/>
          <w:p w14:paraId="3EEFE41B" w14:textId="77777777" w:rsidR="00003602" w:rsidRDefault="00003602" w:rsidP="008A755C"/>
          <w:p w14:paraId="140EC604" w14:textId="77777777" w:rsidR="00003602" w:rsidRDefault="00003602" w:rsidP="008A755C">
            <w:r>
              <w:t>Answered based on the literal image (which had stairs on it). Some concrete thinkers need help to consider the item more broadly than just the picture displayed</w:t>
            </w:r>
          </w:p>
        </w:tc>
        <w:tc>
          <w:tcPr>
            <w:tcW w:w="980" w:type="dxa"/>
          </w:tcPr>
          <w:p w14:paraId="15CF31A4" w14:textId="77777777" w:rsidR="008A755C" w:rsidRDefault="008A755C" w:rsidP="008A755C">
            <w:r>
              <w:t>No</w:t>
            </w:r>
          </w:p>
        </w:tc>
        <w:tc>
          <w:tcPr>
            <w:tcW w:w="1834" w:type="dxa"/>
          </w:tcPr>
          <w:p w14:paraId="48B01E2B" w14:textId="77777777" w:rsidR="008A755C" w:rsidRDefault="008A755C" w:rsidP="008A755C">
            <w:r>
              <w:t>Getting around</w:t>
            </w:r>
          </w:p>
        </w:tc>
      </w:tr>
      <w:tr w:rsidR="00003602" w14:paraId="398E5FF0" w14:textId="77777777" w:rsidTr="00003602">
        <w:trPr>
          <w:gridBefore w:val="1"/>
          <w:wBefore w:w="142" w:type="dxa"/>
        </w:trPr>
        <w:tc>
          <w:tcPr>
            <w:tcW w:w="1978" w:type="dxa"/>
          </w:tcPr>
          <w:p w14:paraId="4A76791B" w14:textId="77777777" w:rsidR="008A755C" w:rsidRDefault="008A755C" w:rsidP="008A755C">
            <w:r>
              <w:t>My favourite thing to do:</w:t>
            </w:r>
          </w:p>
        </w:tc>
        <w:tc>
          <w:tcPr>
            <w:tcW w:w="2895" w:type="dxa"/>
          </w:tcPr>
          <w:p w14:paraId="3E10DB3F" w14:textId="77777777" w:rsidR="008A755C" w:rsidRDefault="00562E06" w:rsidP="008A755C">
            <w:r>
              <w:t>#35: ‘I don’t have a favourite thing’</w:t>
            </w:r>
          </w:p>
          <w:p w14:paraId="27B7E2F2" w14:textId="77777777" w:rsidR="00562E06" w:rsidRDefault="00562E06" w:rsidP="008A755C">
            <w:r>
              <w:t>#27: could not pick a favourite thing</w:t>
            </w:r>
          </w:p>
        </w:tc>
        <w:tc>
          <w:tcPr>
            <w:tcW w:w="3653" w:type="dxa"/>
            <w:gridSpan w:val="2"/>
          </w:tcPr>
          <w:p w14:paraId="548A1656" w14:textId="77777777" w:rsidR="008A755C" w:rsidRDefault="00562E06" w:rsidP="008A755C">
            <w:r>
              <w:t>This item is optional</w:t>
            </w:r>
          </w:p>
        </w:tc>
        <w:tc>
          <w:tcPr>
            <w:tcW w:w="980" w:type="dxa"/>
          </w:tcPr>
          <w:p w14:paraId="5087B277" w14:textId="77777777" w:rsidR="008A755C" w:rsidRDefault="008A755C" w:rsidP="008A755C">
            <w:r>
              <w:t>No</w:t>
            </w:r>
          </w:p>
        </w:tc>
        <w:tc>
          <w:tcPr>
            <w:tcW w:w="1834" w:type="dxa"/>
          </w:tcPr>
          <w:p w14:paraId="00D6552D" w14:textId="77777777" w:rsidR="008A755C" w:rsidRDefault="008A755C" w:rsidP="008A755C">
            <w:r>
              <w:t>My favourite thing to do:</w:t>
            </w:r>
          </w:p>
        </w:tc>
      </w:tr>
      <w:tr w:rsidR="00B371E2" w14:paraId="32F3A157" w14:textId="77777777" w:rsidTr="00003602">
        <w:tc>
          <w:tcPr>
            <w:tcW w:w="2120" w:type="dxa"/>
            <w:gridSpan w:val="2"/>
          </w:tcPr>
          <w:p w14:paraId="260343B2" w14:textId="77777777" w:rsidR="008A755C" w:rsidRPr="00B371E2" w:rsidRDefault="008A755C" w:rsidP="0004699D">
            <w:pPr>
              <w:rPr>
                <w:b/>
              </w:rPr>
            </w:pPr>
            <w:r w:rsidRPr="00B371E2">
              <w:rPr>
                <w:b/>
              </w:rPr>
              <w:lastRenderedPageBreak/>
              <w:t>FOPQ-C-SF original item</w:t>
            </w:r>
          </w:p>
        </w:tc>
        <w:tc>
          <w:tcPr>
            <w:tcW w:w="2976" w:type="dxa"/>
            <w:gridSpan w:val="2"/>
          </w:tcPr>
          <w:p w14:paraId="6648C9DF" w14:textId="77777777" w:rsidR="008A755C" w:rsidRPr="00B371E2" w:rsidRDefault="008A755C" w:rsidP="0004699D">
            <w:pPr>
              <w:rPr>
                <w:b/>
              </w:rPr>
            </w:pPr>
            <w:r w:rsidRPr="00B371E2">
              <w:rPr>
                <w:b/>
              </w:rPr>
              <w:t>Interpretations</w:t>
            </w:r>
          </w:p>
        </w:tc>
        <w:tc>
          <w:tcPr>
            <w:tcW w:w="3572" w:type="dxa"/>
          </w:tcPr>
          <w:p w14:paraId="1175516C" w14:textId="77777777" w:rsidR="008A755C" w:rsidRPr="00B371E2" w:rsidRDefault="008A755C" w:rsidP="0004699D">
            <w:pPr>
              <w:rPr>
                <w:b/>
              </w:rPr>
            </w:pPr>
            <w:r w:rsidRPr="00B371E2">
              <w:rPr>
                <w:b/>
              </w:rPr>
              <w:t>Comments</w:t>
            </w:r>
            <w:r w:rsidR="00891229">
              <w:rPr>
                <w:b/>
              </w:rPr>
              <w:t xml:space="preserve"> – research team and advisory group</w:t>
            </w:r>
          </w:p>
        </w:tc>
        <w:tc>
          <w:tcPr>
            <w:tcW w:w="980" w:type="dxa"/>
          </w:tcPr>
          <w:p w14:paraId="5CC154CE" w14:textId="77777777" w:rsidR="008A755C" w:rsidRPr="00B371E2" w:rsidRDefault="008A755C" w:rsidP="0004699D">
            <w:pPr>
              <w:rPr>
                <w:b/>
              </w:rPr>
            </w:pPr>
            <w:r w:rsidRPr="00B371E2">
              <w:rPr>
                <w:b/>
              </w:rPr>
              <w:t>Changes made</w:t>
            </w:r>
          </w:p>
        </w:tc>
        <w:tc>
          <w:tcPr>
            <w:tcW w:w="1834" w:type="dxa"/>
          </w:tcPr>
          <w:p w14:paraId="7FDF41FE" w14:textId="77777777" w:rsidR="008A755C" w:rsidRPr="00B371E2" w:rsidRDefault="008A755C" w:rsidP="0004699D">
            <w:pPr>
              <w:rPr>
                <w:b/>
              </w:rPr>
            </w:pPr>
            <w:r w:rsidRPr="00B371E2">
              <w:rPr>
                <w:b/>
              </w:rPr>
              <w:t>Final item</w:t>
            </w:r>
          </w:p>
        </w:tc>
      </w:tr>
      <w:tr w:rsidR="008A755C" w14:paraId="77A079B7" w14:textId="77777777" w:rsidTr="00003602">
        <w:tc>
          <w:tcPr>
            <w:tcW w:w="2120" w:type="dxa"/>
            <w:gridSpan w:val="2"/>
          </w:tcPr>
          <w:p w14:paraId="47814805" w14:textId="77777777" w:rsidR="008A755C" w:rsidRPr="00003602" w:rsidRDefault="008A755C" w:rsidP="008A755C">
            <w:pPr>
              <w:rPr>
                <w:b/>
              </w:rPr>
            </w:pPr>
            <w:r w:rsidRPr="00003602">
              <w:rPr>
                <w:b/>
                <w:u w:val="single"/>
              </w:rPr>
              <w:t>Introduction lines:</w:t>
            </w:r>
            <w:r w:rsidRPr="00003602">
              <w:rPr>
                <w:b/>
              </w:rPr>
              <w:t xml:space="preserve"> </w:t>
            </w:r>
            <w:r w:rsidR="00B371E2" w:rsidRPr="00003602">
              <w:rPr>
                <w:b/>
                <w:i/>
              </w:rPr>
              <w:t>These questions ask about how you look at pain when you hurt or are in pain for a few hours or days. Please read each statement carefully. Indicate how much you agree or disagree with each statement.</w:t>
            </w:r>
          </w:p>
        </w:tc>
        <w:tc>
          <w:tcPr>
            <w:tcW w:w="2976" w:type="dxa"/>
            <w:gridSpan w:val="2"/>
          </w:tcPr>
          <w:p w14:paraId="45B4B13F" w14:textId="77777777" w:rsidR="008A755C" w:rsidRDefault="00F335C5" w:rsidP="008A755C">
            <w:r>
              <w:t>#35: ‘introduction lines are too wordy – should be deleted and just have ‘pain makes me feel’ instead</w:t>
            </w:r>
          </w:p>
        </w:tc>
        <w:tc>
          <w:tcPr>
            <w:tcW w:w="3572" w:type="dxa"/>
          </w:tcPr>
          <w:p w14:paraId="40009807" w14:textId="77777777" w:rsidR="008A755C" w:rsidRDefault="008A755C" w:rsidP="008A755C"/>
        </w:tc>
        <w:tc>
          <w:tcPr>
            <w:tcW w:w="980" w:type="dxa"/>
          </w:tcPr>
          <w:p w14:paraId="71D50BB9" w14:textId="77777777" w:rsidR="008A755C" w:rsidRPr="00003602" w:rsidRDefault="00003602" w:rsidP="008A755C">
            <w:pPr>
              <w:rPr>
                <w:b/>
              </w:rPr>
            </w:pPr>
            <w:r w:rsidRPr="00003602">
              <w:rPr>
                <w:b/>
              </w:rPr>
              <w:t>Yes</w:t>
            </w:r>
          </w:p>
        </w:tc>
        <w:tc>
          <w:tcPr>
            <w:tcW w:w="1834" w:type="dxa"/>
          </w:tcPr>
          <w:p w14:paraId="152FA77A" w14:textId="77777777" w:rsidR="008A755C" w:rsidRPr="00003602" w:rsidRDefault="00B371E2" w:rsidP="008A755C">
            <w:pPr>
              <w:rPr>
                <w:b/>
                <w:i/>
              </w:rPr>
            </w:pPr>
            <w:r w:rsidRPr="00003602">
              <w:rPr>
                <w:b/>
                <w:u w:val="single"/>
              </w:rPr>
              <w:t xml:space="preserve">Introduction lines: </w:t>
            </w:r>
            <w:r w:rsidR="008A755C" w:rsidRPr="00003602">
              <w:rPr>
                <w:b/>
                <w:i/>
              </w:rPr>
              <w:t>When you are hurt or in pain for</w:t>
            </w:r>
          </w:p>
          <w:p w14:paraId="6038C31E" w14:textId="77777777" w:rsidR="008A755C" w:rsidRPr="00003602" w:rsidRDefault="008A755C" w:rsidP="008A755C">
            <w:pPr>
              <w:rPr>
                <w:b/>
                <w:i/>
              </w:rPr>
            </w:pPr>
            <w:r w:rsidRPr="00003602">
              <w:rPr>
                <w:b/>
                <w:i/>
              </w:rPr>
              <w:t>a few hours or days, how does</w:t>
            </w:r>
          </w:p>
          <w:p w14:paraId="7CA240E5" w14:textId="77777777" w:rsidR="008A755C" w:rsidRDefault="008A755C" w:rsidP="008A755C">
            <w:r w:rsidRPr="00003602">
              <w:rPr>
                <w:b/>
                <w:i/>
              </w:rPr>
              <w:t>pain make you feel?</w:t>
            </w:r>
          </w:p>
        </w:tc>
      </w:tr>
      <w:tr w:rsidR="00003602" w14:paraId="37863494" w14:textId="77777777" w:rsidTr="00003602">
        <w:tc>
          <w:tcPr>
            <w:tcW w:w="2120" w:type="dxa"/>
            <w:gridSpan w:val="2"/>
          </w:tcPr>
          <w:p w14:paraId="626A4A4E" w14:textId="77777777" w:rsidR="00003602" w:rsidRDefault="00003602" w:rsidP="00003602">
            <w:r>
              <w:t>Pain makes my heart beat fast</w:t>
            </w:r>
          </w:p>
        </w:tc>
        <w:tc>
          <w:tcPr>
            <w:tcW w:w="2976" w:type="dxa"/>
            <w:gridSpan w:val="2"/>
          </w:tcPr>
          <w:p w14:paraId="22B170AC" w14:textId="77777777" w:rsidR="00003602" w:rsidRDefault="00003602" w:rsidP="00003602">
            <w:r>
              <w:t>#8: Had not ever noticed heart beating fast because of pain</w:t>
            </w:r>
          </w:p>
        </w:tc>
        <w:tc>
          <w:tcPr>
            <w:tcW w:w="3572" w:type="dxa"/>
          </w:tcPr>
          <w:p w14:paraId="0C3C4443" w14:textId="77777777" w:rsidR="00003602" w:rsidRDefault="00003602" w:rsidP="00003602"/>
        </w:tc>
        <w:tc>
          <w:tcPr>
            <w:tcW w:w="980" w:type="dxa"/>
          </w:tcPr>
          <w:p w14:paraId="7F1386A4" w14:textId="77777777" w:rsidR="00003602" w:rsidRDefault="00003602" w:rsidP="00003602">
            <w:r>
              <w:t>No</w:t>
            </w:r>
          </w:p>
        </w:tc>
        <w:tc>
          <w:tcPr>
            <w:tcW w:w="1834" w:type="dxa"/>
          </w:tcPr>
          <w:p w14:paraId="2B214CA6" w14:textId="77777777" w:rsidR="00003602" w:rsidRDefault="00003602" w:rsidP="00003602">
            <w:r>
              <w:t>Pain makes my heart beat fast</w:t>
            </w:r>
          </w:p>
        </w:tc>
      </w:tr>
      <w:tr w:rsidR="00003602" w14:paraId="16D83CAA" w14:textId="77777777" w:rsidTr="00003602">
        <w:tc>
          <w:tcPr>
            <w:tcW w:w="2120" w:type="dxa"/>
            <w:gridSpan w:val="2"/>
          </w:tcPr>
          <w:p w14:paraId="329BD50D" w14:textId="77777777" w:rsidR="00003602" w:rsidRDefault="00003602" w:rsidP="00003602">
            <w:r>
              <w:t>Pain makes me feel scared</w:t>
            </w:r>
          </w:p>
        </w:tc>
        <w:tc>
          <w:tcPr>
            <w:tcW w:w="2976" w:type="dxa"/>
            <w:gridSpan w:val="2"/>
          </w:tcPr>
          <w:p w14:paraId="1F4931E9" w14:textId="77777777" w:rsidR="00003602" w:rsidRDefault="00003602" w:rsidP="00003602">
            <w:r>
              <w:t>#22: the picture looks like he is yawning</w:t>
            </w:r>
          </w:p>
        </w:tc>
        <w:tc>
          <w:tcPr>
            <w:tcW w:w="3572" w:type="dxa"/>
          </w:tcPr>
          <w:p w14:paraId="560C777B" w14:textId="77777777" w:rsidR="00003602" w:rsidRDefault="00891229" w:rsidP="00003602">
            <w:r>
              <w:t>Only one participant interpreted this as yawning. Some participants may need further explanation of the item in conjunction with the picture</w:t>
            </w:r>
          </w:p>
        </w:tc>
        <w:tc>
          <w:tcPr>
            <w:tcW w:w="980" w:type="dxa"/>
          </w:tcPr>
          <w:p w14:paraId="3750A098" w14:textId="77777777" w:rsidR="00003602" w:rsidRDefault="00003602" w:rsidP="00003602">
            <w:r>
              <w:t>No</w:t>
            </w:r>
          </w:p>
        </w:tc>
        <w:tc>
          <w:tcPr>
            <w:tcW w:w="1834" w:type="dxa"/>
          </w:tcPr>
          <w:p w14:paraId="2B2DCB2D" w14:textId="77777777" w:rsidR="00003602" w:rsidRDefault="00003602" w:rsidP="00003602">
            <w:r>
              <w:t>Pain makes me feel scared</w:t>
            </w:r>
          </w:p>
        </w:tc>
      </w:tr>
      <w:tr w:rsidR="00003602" w14:paraId="5D64886A" w14:textId="77777777" w:rsidTr="00003602">
        <w:tc>
          <w:tcPr>
            <w:tcW w:w="2120" w:type="dxa"/>
            <w:gridSpan w:val="2"/>
          </w:tcPr>
          <w:p w14:paraId="009C0BE5" w14:textId="77777777" w:rsidR="00003602" w:rsidRDefault="00003602" w:rsidP="00003602">
            <w:r>
              <w:t>Pain makes me worry</w:t>
            </w:r>
          </w:p>
        </w:tc>
        <w:tc>
          <w:tcPr>
            <w:tcW w:w="2976" w:type="dxa"/>
            <w:gridSpan w:val="2"/>
          </w:tcPr>
          <w:p w14:paraId="7D810443" w14:textId="77777777" w:rsidR="00003602" w:rsidRDefault="00003602" w:rsidP="00003602">
            <w:r>
              <w:t>Nil</w:t>
            </w:r>
          </w:p>
        </w:tc>
        <w:tc>
          <w:tcPr>
            <w:tcW w:w="3572" w:type="dxa"/>
          </w:tcPr>
          <w:p w14:paraId="598D87C2" w14:textId="77777777" w:rsidR="00003602" w:rsidRDefault="00003602" w:rsidP="00003602"/>
        </w:tc>
        <w:tc>
          <w:tcPr>
            <w:tcW w:w="980" w:type="dxa"/>
          </w:tcPr>
          <w:p w14:paraId="259E07CD" w14:textId="77777777" w:rsidR="00003602" w:rsidRDefault="00003602" w:rsidP="00003602">
            <w:r>
              <w:t>No</w:t>
            </w:r>
          </w:p>
        </w:tc>
        <w:tc>
          <w:tcPr>
            <w:tcW w:w="1834" w:type="dxa"/>
          </w:tcPr>
          <w:p w14:paraId="3A9E13A6" w14:textId="77777777" w:rsidR="00003602" w:rsidRDefault="00003602" w:rsidP="00003602">
            <w:r>
              <w:t>Pain makes me worry</w:t>
            </w:r>
          </w:p>
        </w:tc>
      </w:tr>
      <w:tr w:rsidR="00003602" w14:paraId="1C5A7218" w14:textId="77777777" w:rsidTr="00003602">
        <w:tc>
          <w:tcPr>
            <w:tcW w:w="2120" w:type="dxa"/>
            <w:gridSpan w:val="2"/>
          </w:tcPr>
          <w:p w14:paraId="74D244CA" w14:textId="77777777" w:rsidR="00003602" w:rsidRPr="008A755C" w:rsidRDefault="00003602" w:rsidP="00003602">
            <w:r>
              <w:t>Pain makes me not want to go to things</w:t>
            </w:r>
          </w:p>
        </w:tc>
        <w:tc>
          <w:tcPr>
            <w:tcW w:w="2976" w:type="dxa"/>
            <w:gridSpan w:val="2"/>
          </w:tcPr>
          <w:p w14:paraId="41A5E402" w14:textId="77777777" w:rsidR="00003602" w:rsidRPr="004842C1" w:rsidRDefault="00003602" w:rsidP="00003602">
            <w:r>
              <w:t>#11: Interpreted the picture as “he is upset because there is no cake at the cake shop”</w:t>
            </w:r>
          </w:p>
        </w:tc>
        <w:tc>
          <w:tcPr>
            <w:tcW w:w="3572" w:type="dxa"/>
          </w:tcPr>
          <w:p w14:paraId="1428E67D" w14:textId="77777777" w:rsidR="00003602" w:rsidRPr="004842C1" w:rsidRDefault="00003602" w:rsidP="00003602">
            <w:r>
              <w:t xml:space="preserve">Some participants may need further explanation of the item in conjunction with the picture. This is particularly important for those who are unable to read the words independently </w:t>
            </w:r>
          </w:p>
        </w:tc>
        <w:tc>
          <w:tcPr>
            <w:tcW w:w="980" w:type="dxa"/>
          </w:tcPr>
          <w:p w14:paraId="001F0103" w14:textId="77777777" w:rsidR="00003602" w:rsidRPr="00003602" w:rsidRDefault="00003602" w:rsidP="00003602">
            <w:r w:rsidRPr="00003602">
              <w:t>No</w:t>
            </w:r>
          </w:p>
        </w:tc>
        <w:tc>
          <w:tcPr>
            <w:tcW w:w="1834" w:type="dxa"/>
          </w:tcPr>
          <w:p w14:paraId="40767B06" w14:textId="77777777" w:rsidR="00003602" w:rsidRPr="008A755C" w:rsidRDefault="00003602" w:rsidP="00003602">
            <w:r>
              <w:t>Pain makes me not want to go to things</w:t>
            </w:r>
          </w:p>
        </w:tc>
      </w:tr>
      <w:tr w:rsidR="00003602" w14:paraId="05C04DFF" w14:textId="77777777" w:rsidTr="00003602">
        <w:tc>
          <w:tcPr>
            <w:tcW w:w="2120" w:type="dxa"/>
            <w:gridSpan w:val="2"/>
          </w:tcPr>
          <w:p w14:paraId="54D7CD92" w14:textId="77777777" w:rsidR="00003602" w:rsidRDefault="00003602" w:rsidP="00003602">
            <w:r>
              <w:t>Pain makes me want to stop any activity when my body hurts</w:t>
            </w:r>
          </w:p>
        </w:tc>
        <w:tc>
          <w:tcPr>
            <w:tcW w:w="2976" w:type="dxa"/>
            <w:gridSpan w:val="2"/>
          </w:tcPr>
          <w:p w14:paraId="75F6457C" w14:textId="77777777" w:rsidR="00003602" w:rsidRDefault="00003602" w:rsidP="00003602">
            <w:r>
              <w:t>#14: advised he did not understand the question. Needed the item reworded specifically to him (his parent provided an example situation)</w:t>
            </w:r>
          </w:p>
        </w:tc>
        <w:tc>
          <w:tcPr>
            <w:tcW w:w="3572" w:type="dxa"/>
          </w:tcPr>
          <w:p w14:paraId="03D49206" w14:textId="77777777" w:rsidR="00003602" w:rsidRDefault="00003602" w:rsidP="00003602">
            <w:r>
              <w:t>Sometimes need to provide an example specific to the individual to help them to understand the question – this can be provided by parents</w:t>
            </w:r>
          </w:p>
        </w:tc>
        <w:tc>
          <w:tcPr>
            <w:tcW w:w="980" w:type="dxa"/>
          </w:tcPr>
          <w:p w14:paraId="0CF299EB" w14:textId="77777777" w:rsidR="00003602" w:rsidRDefault="00003602" w:rsidP="00003602">
            <w:r>
              <w:t>No</w:t>
            </w:r>
          </w:p>
        </w:tc>
        <w:tc>
          <w:tcPr>
            <w:tcW w:w="1834" w:type="dxa"/>
          </w:tcPr>
          <w:p w14:paraId="52078684" w14:textId="77777777" w:rsidR="00003602" w:rsidRDefault="00003602" w:rsidP="00003602">
            <w:r>
              <w:t>Pain makes me want to stop any activity when my body hurts</w:t>
            </w:r>
          </w:p>
        </w:tc>
      </w:tr>
      <w:tr w:rsidR="00003602" w14:paraId="2AF4BF84" w14:textId="77777777" w:rsidTr="00003602">
        <w:tc>
          <w:tcPr>
            <w:tcW w:w="2120" w:type="dxa"/>
            <w:gridSpan w:val="2"/>
          </w:tcPr>
          <w:p w14:paraId="3D7CF386" w14:textId="77777777" w:rsidR="00003602" w:rsidRPr="008A755C" w:rsidRDefault="00003602" w:rsidP="00003602">
            <w:r>
              <w:t>Pain makes me not want to go to school/work because it makes my pain worse</w:t>
            </w:r>
          </w:p>
        </w:tc>
        <w:tc>
          <w:tcPr>
            <w:tcW w:w="2976" w:type="dxa"/>
            <w:gridSpan w:val="2"/>
          </w:tcPr>
          <w:p w14:paraId="7D9724E2" w14:textId="77777777" w:rsidR="00003602" w:rsidRPr="004842C1" w:rsidRDefault="00003602" w:rsidP="00003602">
            <w:r w:rsidRPr="004842C1">
              <w:t>Nil</w:t>
            </w:r>
          </w:p>
        </w:tc>
        <w:tc>
          <w:tcPr>
            <w:tcW w:w="3572" w:type="dxa"/>
          </w:tcPr>
          <w:p w14:paraId="2A6EDDB3" w14:textId="77777777" w:rsidR="00003602" w:rsidRPr="008A755C" w:rsidRDefault="00003602" w:rsidP="00003602">
            <w:pPr>
              <w:rPr>
                <w:b/>
              </w:rPr>
            </w:pPr>
          </w:p>
        </w:tc>
        <w:tc>
          <w:tcPr>
            <w:tcW w:w="980" w:type="dxa"/>
          </w:tcPr>
          <w:p w14:paraId="7A3BEF92" w14:textId="77777777" w:rsidR="00003602" w:rsidRPr="00003602" w:rsidRDefault="00003602" w:rsidP="00003602">
            <w:r>
              <w:t>No</w:t>
            </w:r>
          </w:p>
        </w:tc>
        <w:tc>
          <w:tcPr>
            <w:tcW w:w="1834" w:type="dxa"/>
          </w:tcPr>
          <w:p w14:paraId="6862A22E" w14:textId="77777777" w:rsidR="00003602" w:rsidRPr="008A755C" w:rsidRDefault="00003602" w:rsidP="00003602">
            <w:r>
              <w:t>Pain makes me not want to go to school/work because it makes my pain worse</w:t>
            </w:r>
          </w:p>
        </w:tc>
      </w:tr>
      <w:tr w:rsidR="00003602" w14:paraId="390FCE55" w14:textId="77777777" w:rsidTr="00003602">
        <w:tc>
          <w:tcPr>
            <w:tcW w:w="2120" w:type="dxa"/>
            <w:gridSpan w:val="2"/>
          </w:tcPr>
          <w:p w14:paraId="0A63E7A6" w14:textId="77777777" w:rsidR="00003602" w:rsidRDefault="00003602" w:rsidP="00003602">
            <w:r>
              <w:t>Pain makes me not want to make plans</w:t>
            </w:r>
          </w:p>
        </w:tc>
        <w:tc>
          <w:tcPr>
            <w:tcW w:w="2976" w:type="dxa"/>
            <w:gridSpan w:val="2"/>
          </w:tcPr>
          <w:p w14:paraId="35BA83BA" w14:textId="77777777" w:rsidR="00003602" w:rsidRDefault="00003602" w:rsidP="00003602">
            <w:r>
              <w:t>#25: “I don’t make really plans. Mum makes plans”</w:t>
            </w:r>
          </w:p>
        </w:tc>
        <w:tc>
          <w:tcPr>
            <w:tcW w:w="3572" w:type="dxa"/>
          </w:tcPr>
          <w:p w14:paraId="4F5C47CB" w14:textId="77777777" w:rsidR="00003602" w:rsidRDefault="00003602" w:rsidP="00003602">
            <w:r>
              <w:t xml:space="preserve">Participant was still able to answer this question even though they felt that their mother made most their plans for them </w:t>
            </w:r>
          </w:p>
        </w:tc>
        <w:tc>
          <w:tcPr>
            <w:tcW w:w="980" w:type="dxa"/>
          </w:tcPr>
          <w:p w14:paraId="223B0CB1" w14:textId="77777777" w:rsidR="00003602" w:rsidRDefault="00003602" w:rsidP="00003602">
            <w:r>
              <w:t>No</w:t>
            </w:r>
          </w:p>
        </w:tc>
        <w:tc>
          <w:tcPr>
            <w:tcW w:w="1834" w:type="dxa"/>
          </w:tcPr>
          <w:p w14:paraId="4E62A2E3" w14:textId="77777777" w:rsidR="00003602" w:rsidRDefault="00003602" w:rsidP="00003602">
            <w:r>
              <w:t>Pain makes me not want to make plans</w:t>
            </w:r>
          </w:p>
        </w:tc>
      </w:tr>
      <w:tr w:rsidR="00003602" w14:paraId="2302E90E" w14:textId="77777777" w:rsidTr="00003602">
        <w:tc>
          <w:tcPr>
            <w:tcW w:w="2120" w:type="dxa"/>
            <w:gridSpan w:val="2"/>
          </w:tcPr>
          <w:p w14:paraId="2E6B73FD" w14:textId="77777777" w:rsidR="00003602" w:rsidRDefault="00003602" w:rsidP="00003602">
            <w:r>
              <w:t>Pain makes me want to put things off</w:t>
            </w:r>
          </w:p>
        </w:tc>
        <w:tc>
          <w:tcPr>
            <w:tcW w:w="2976" w:type="dxa"/>
            <w:gridSpan w:val="2"/>
          </w:tcPr>
          <w:p w14:paraId="6B4D73F8" w14:textId="77777777" w:rsidR="00003602" w:rsidRDefault="00003602" w:rsidP="00003602">
            <w:r>
              <w:t>Nil</w:t>
            </w:r>
          </w:p>
        </w:tc>
        <w:tc>
          <w:tcPr>
            <w:tcW w:w="3572" w:type="dxa"/>
          </w:tcPr>
          <w:p w14:paraId="1566E0BD" w14:textId="77777777" w:rsidR="00003602" w:rsidRDefault="00003602" w:rsidP="00003602"/>
        </w:tc>
        <w:tc>
          <w:tcPr>
            <w:tcW w:w="980" w:type="dxa"/>
          </w:tcPr>
          <w:p w14:paraId="26C87F04" w14:textId="77777777" w:rsidR="00003602" w:rsidRDefault="00003602" w:rsidP="00003602">
            <w:r>
              <w:t>No</w:t>
            </w:r>
          </w:p>
        </w:tc>
        <w:tc>
          <w:tcPr>
            <w:tcW w:w="1834" w:type="dxa"/>
          </w:tcPr>
          <w:p w14:paraId="74BD7373" w14:textId="77777777" w:rsidR="00003602" w:rsidRDefault="00003602" w:rsidP="00003602">
            <w:r>
              <w:t>Pain makes me want to put things off</w:t>
            </w:r>
          </w:p>
        </w:tc>
      </w:tr>
      <w:tr w:rsidR="00003602" w14:paraId="084BD03A" w14:textId="77777777" w:rsidTr="00003602">
        <w:tc>
          <w:tcPr>
            <w:tcW w:w="2120" w:type="dxa"/>
            <w:gridSpan w:val="2"/>
          </w:tcPr>
          <w:p w14:paraId="41B395AD" w14:textId="77777777" w:rsidR="00003602" w:rsidRDefault="00003602" w:rsidP="00003602">
            <w:r>
              <w:t>Pain makes me thing something bad will happen</w:t>
            </w:r>
          </w:p>
        </w:tc>
        <w:tc>
          <w:tcPr>
            <w:tcW w:w="2976" w:type="dxa"/>
            <w:gridSpan w:val="2"/>
          </w:tcPr>
          <w:p w14:paraId="2181F4A7" w14:textId="77777777" w:rsidR="00003602" w:rsidRDefault="00003602" w:rsidP="00003602">
            <w:r>
              <w:t>Nil</w:t>
            </w:r>
          </w:p>
        </w:tc>
        <w:tc>
          <w:tcPr>
            <w:tcW w:w="3572" w:type="dxa"/>
          </w:tcPr>
          <w:p w14:paraId="1193663D" w14:textId="77777777" w:rsidR="00003602" w:rsidRDefault="00003602" w:rsidP="00003602"/>
        </w:tc>
        <w:tc>
          <w:tcPr>
            <w:tcW w:w="980" w:type="dxa"/>
          </w:tcPr>
          <w:p w14:paraId="5EC5F525" w14:textId="77777777" w:rsidR="00003602" w:rsidRDefault="00003602" w:rsidP="00003602">
            <w:r>
              <w:t>No</w:t>
            </w:r>
          </w:p>
        </w:tc>
        <w:tc>
          <w:tcPr>
            <w:tcW w:w="1834" w:type="dxa"/>
          </w:tcPr>
          <w:p w14:paraId="6B5A751D" w14:textId="77777777" w:rsidR="00003602" w:rsidRDefault="00003602" w:rsidP="00003602">
            <w:r>
              <w:t>Pain makes me thing something bad will happen</w:t>
            </w:r>
          </w:p>
        </w:tc>
      </w:tr>
      <w:tr w:rsidR="00003602" w14:paraId="3B90BDCA" w14:textId="77777777" w:rsidTr="00003602">
        <w:tc>
          <w:tcPr>
            <w:tcW w:w="2120" w:type="dxa"/>
            <w:gridSpan w:val="2"/>
          </w:tcPr>
          <w:p w14:paraId="5F7FE9C1" w14:textId="77777777" w:rsidR="00003602" w:rsidRDefault="00003602" w:rsidP="00003602">
            <w:r>
              <w:lastRenderedPageBreak/>
              <w:t>Pain means I can’t join in because I think my body will hurt</w:t>
            </w:r>
          </w:p>
        </w:tc>
        <w:tc>
          <w:tcPr>
            <w:tcW w:w="2976" w:type="dxa"/>
            <w:gridSpan w:val="2"/>
          </w:tcPr>
          <w:p w14:paraId="49378327" w14:textId="77777777" w:rsidR="00003602" w:rsidRDefault="00003602" w:rsidP="00003602">
            <w:r>
              <w:t>#14: advised he did not understand the question. Needed the item reworded specifically to him (his parent</w:t>
            </w:r>
          </w:p>
          <w:p w14:paraId="71AF5A8A" w14:textId="77777777" w:rsidR="00003602" w:rsidRDefault="00003602" w:rsidP="00003602">
            <w:r>
              <w:t>provided an example situation)</w:t>
            </w:r>
          </w:p>
          <w:p w14:paraId="6F314522" w14:textId="77777777" w:rsidR="00003602" w:rsidRDefault="00003602" w:rsidP="00003602"/>
          <w:p w14:paraId="503623DC" w14:textId="77777777" w:rsidR="00003602" w:rsidRDefault="00003602" w:rsidP="00003602">
            <w:r>
              <w:t>#18: “These [questions] are hard”</w:t>
            </w:r>
          </w:p>
        </w:tc>
        <w:tc>
          <w:tcPr>
            <w:tcW w:w="3572" w:type="dxa"/>
          </w:tcPr>
          <w:p w14:paraId="480A8829" w14:textId="77777777" w:rsidR="00003602" w:rsidRDefault="00003602" w:rsidP="00003602">
            <w:r>
              <w:t>Sometimes need to provide an example specific to the individual to help them to understand the question – this can be provided by parents</w:t>
            </w:r>
          </w:p>
        </w:tc>
        <w:tc>
          <w:tcPr>
            <w:tcW w:w="980" w:type="dxa"/>
          </w:tcPr>
          <w:p w14:paraId="5716738C" w14:textId="77777777" w:rsidR="00003602" w:rsidRDefault="00003602" w:rsidP="00003602">
            <w:r>
              <w:t>No</w:t>
            </w:r>
          </w:p>
        </w:tc>
        <w:tc>
          <w:tcPr>
            <w:tcW w:w="1834" w:type="dxa"/>
          </w:tcPr>
          <w:p w14:paraId="135B95DB" w14:textId="77777777" w:rsidR="00003602" w:rsidRDefault="00003602" w:rsidP="00003602">
            <w:r>
              <w:t>Pain means I can’t join in because I think my body will hurt</w:t>
            </w:r>
          </w:p>
        </w:tc>
      </w:tr>
    </w:tbl>
    <w:p w14:paraId="3ACDAFF2" w14:textId="77777777" w:rsidR="008A755C" w:rsidRDefault="008A755C"/>
    <w:sectPr w:rsidR="008A7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5C"/>
    <w:rsid w:val="00003602"/>
    <w:rsid w:val="003A6239"/>
    <w:rsid w:val="004842C1"/>
    <w:rsid w:val="00562E06"/>
    <w:rsid w:val="00891229"/>
    <w:rsid w:val="008A755C"/>
    <w:rsid w:val="00B371E2"/>
    <w:rsid w:val="00C36841"/>
    <w:rsid w:val="00D92D18"/>
    <w:rsid w:val="00F3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42B18"/>
  <w15:chartTrackingRefBased/>
  <w15:docId w15:val="{1B42B459-2020-4EB6-926D-010D5F51E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1028</Words>
  <Characters>58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mith</dc:creator>
  <cp:keywords/>
  <dc:description/>
  <cp:lastModifiedBy>Meredith Smith</cp:lastModifiedBy>
  <cp:revision>5</cp:revision>
  <dcterms:created xsi:type="dcterms:W3CDTF">2024-04-17T23:56:00Z</dcterms:created>
  <dcterms:modified xsi:type="dcterms:W3CDTF">2024-05-16T04:16:00Z</dcterms:modified>
</cp:coreProperties>
</file>